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42D7B" w14:textId="0062F486" w:rsidR="006F5929" w:rsidRPr="006F5929" w:rsidRDefault="006F5929" w:rsidP="006F5929">
      <w:pPr>
        <w:spacing w:line="240" w:lineRule="auto"/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4 Table. Results from linear regression models examining the differences in probability of morbidity/mortality across anesthesia techniques</w:t>
      </w:r>
    </w:p>
    <w:p w14:paraId="7271A005" w14:textId="77777777" w:rsidR="006F5929" w:rsidRDefault="006F5929" w:rsidP="006F5929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29"/>
        <w:gridCol w:w="733"/>
        <w:gridCol w:w="928"/>
        <w:gridCol w:w="1283"/>
        <w:gridCol w:w="729"/>
        <w:gridCol w:w="733"/>
        <w:gridCol w:w="928"/>
        <w:gridCol w:w="1283"/>
        <w:gridCol w:w="729"/>
      </w:tblGrid>
      <w:tr w:rsidR="006F5929" w14:paraId="22D21780" w14:textId="77777777" w:rsidTr="006F59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4E5F1" w14:textId="77777777" w:rsidR="006F5929" w:rsidRDefault="006F5929"/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6076D" w14:textId="77777777" w:rsidR="006F5929" w:rsidRDefault="006F5929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ed morbid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8EE8" w14:textId="77777777" w:rsidR="006F5929" w:rsidRDefault="006F5929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ed mortality</w:t>
            </w:r>
          </w:p>
        </w:tc>
      </w:tr>
      <w:tr w:rsidR="006F5929" w14:paraId="24A950EB" w14:textId="77777777" w:rsidTr="006F59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C4C56" w14:textId="77777777" w:rsidR="006F5929" w:rsidRDefault="006F59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679E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8F349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A1E06" w14:textId="77777777" w:rsidR="006F5929" w:rsidRDefault="006F5929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E923E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01A2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464AB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6C32B" w14:textId="77777777" w:rsidR="006F5929" w:rsidRDefault="006F5929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A3AAA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F5929" w14:paraId="200A52FA" w14:textId="77777777" w:rsidTr="006F59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213F3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41D2F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047A0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89DC3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7 - 0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93D7A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198E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4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4B2F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60171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 - 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2552D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6F5929" w14:paraId="1E2F1E44" w14:textId="77777777" w:rsidTr="006F59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DFA11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 + Regi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2F52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75221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680B4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6 - 1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41C29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0F29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76F8F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FAEB8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8 - 1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EA6BA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6F5929" w14:paraId="79C174AA" w14:textId="77777777" w:rsidTr="006F59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8D160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 + lo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50BF8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8F67F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531F8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2 - 1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A3AD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6009B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23591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CDDF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2 - 1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FC7D1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6F5929" w14:paraId="78351CA6" w14:textId="77777777" w:rsidTr="006F59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59280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 + T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1EBFA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6A77F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4662A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1 - 1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0277C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78BCD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B0374" w14:textId="77777777" w:rsidR="006F5929" w:rsidRDefault="006F5929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033AA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8 - 1.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AAEE9" w14:textId="77777777" w:rsidR="006F5929" w:rsidRDefault="006F5929">
            <w:pPr>
              <w:spacing w:after="3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.001</w:t>
            </w:r>
          </w:p>
        </w:tc>
      </w:tr>
    </w:tbl>
    <w:p w14:paraId="2898FDD3" w14:textId="77777777" w:rsidR="006F5929" w:rsidRDefault="006F5929" w:rsidP="006F5929"/>
    <w:p w14:paraId="104E4253" w14:textId="77777777" w:rsidR="006F5929" w:rsidRDefault="006F5929" w:rsidP="006F5929"/>
    <w:p w14:paraId="2553263F" w14:textId="77777777" w:rsidR="006F5929" w:rsidRDefault="006F5929" w:rsidP="006F5929">
      <w:r>
        <w:rPr>
          <w:i/>
          <w:iCs/>
        </w:rPr>
        <w:t xml:space="preserve">Note. </w:t>
      </w:r>
      <w:r>
        <w:t>Predicted morbidity and mortality are log-transformed due to skewed distribution. The estimated coefficient (Est) are exponentiated (</w:t>
      </w:r>
      <w:proofErr w:type="gramStart"/>
      <w:r>
        <w:t>exp(</w:t>
      </w:r>
      <w:proofErr w:type="gramEnd"/>
      <w:r>
        <w:t>Ext)) for interpretation</w:t>
      </w:r>
    </w:p>
    <w:p w14:paraId="01EF0C4B" w14:textId="77777777" w:rsidR="006F5929" w:rsidRDefault="006F5929" w:rsidP="006F5929">
      <w:pPr>
        <w:ind w:firstLine="720"/>
      </w:pPr>
    </w:p>
    <w:p w14:paraId="24488373" w14:textId="77777777" w:rsidR="0046137A" w:rsidRDefault="0046137A"/>
    <w:sectPr w:rsidR="00461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B6B"/>
    <w:rsid w:val="0046137A"/>
    <w:rsid w:val="006F5929"/>
    <w:rsid w:val="00E72B6B"/>
    <w:rsid w:val="00FC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10D19"/>
  <w15:chartTrackingRefBased/>
  <w15:docId w15:val="{3ADC9EBF-DBCD-4AB9-B88C-0E2F1E12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92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929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3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a, Priyanka *HS</dc:creator>
  <cp:keywords/>
  <dc:description/>
  <cp:lastModifiedBy>Singla, Priyanka *HS</cp:lastModifiedBy>
  <cp:revision>2</cp:revision>
  <dcterms:created xsi:type="dcterms:W3CDTF">2024-09-25T22:48:00Z</dcterms:created>
  <dcterms:modified xsi:type="dcterms:W3CDTF">2024-09-25T22:49:00Z</dcterms:modified>
</cp:coreProperties>
</file>